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>A.</w:t>
      </w: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1"/>
        <w:gridCol w:w="1771"/>
        <w:gridCol w:w="1771"/>
        <w:gridCol w:w="1771"/>
        <w:gridCol w:w="1772"/>
      </w:tblGrid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200" cy="914400"/>
                  <wp:effectExtent l="19050" t="0" r="7200" b="0"/>
                  <wp:docPr id="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2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0056" cy="914400"/>
                  <wp:effectExtent l="19050" t="0" r="0" b="0"/>
                  <wp:docPr id="2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5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3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2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4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7986" cy="914400"/>
                  <wp:effectExtent l="19050" t="0" r="0" b="0"/>
                  <wp:docPr id="2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798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5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8058" cy="914400"/>
                  <wp:effectExtent l="19050" t="0" r="0" b="0"/>
                  <wp:docPr id="2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058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6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2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7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1B3C2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8000" cy="914400"/>
                  <wp:effectExtent l="19050" t="0" r="0" b="0"/>
                  <wp:docPr id="13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0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8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00" cy="914400"/>
                  <wp:effectExtent l="19050" t="0" r="3600" b="0"/>
                  <wp:docPr id="26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9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00" cy="914400"/>
                  <wp:effectExtent l="19050" t="0" r="3600" b="0"/>
                  <wp:docPr id="27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0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14" cy="914400"/>
                  <wp:effectExtent l="19050" t="0" r="3586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1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1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00" cy="914400"/>
                  <wp:effectExtent l="19050" t="0" r="3600" b="0"/>
                  <wp:docPr id="29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2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00" cy="914400"/>
                  <wp:effectExtent l="19050" t="0" r="3600" b="0"/>
                  <wp:docPr id="30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3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25286" cy="914400"/>
                  <wp:effectExtent l="19050" t="0" r="8164" b="0"/>
                  <wp:docPr id="31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28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4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34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X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0113" cy="914400"/>
                  <wp:effectExtent l="19050" t="0" r="0" b="0"/>
                  <wp:docPr id="69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113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</w:tbl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br w:type="page"/>
      </w: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lastRenderedPageBreak/>
        <w:t>B.</w:t>
      </w: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1"/>
        <w:gridCol w:w="1771"/>
        <w:gridCol w:w="1771"/>
        <w:gridCol w:w="1771"/>
        <w:gridCol w:w="1772"/>
      </w:tblGrid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21875" cy="914400"/>
                  <wp:effectExtent l="19050" t="0" r="0" b="0"/>
                  <wp:docPr id="4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875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2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8945" cy="914400"/>
                  <wp:effectExtent l="19050" t="0" r="5455" b="0"/>
                  <wp:docPr id="4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8945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3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8945" cy="914400"/>
                  <wp:effectExtent l="19050" t="0" r="5455" b="0"/>
                  <wp:docPr id="105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8945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4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2815" cy="914400"/>
                  <wp:effectExtent l="19050" t="0" r="1585" b="0"/>
                  <wp:docPr id="10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2815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5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20687" cy="914400"/>
                  <wp:effectExtent l="19050" t="0" r="0" b="0"/>
                  <wp:docPr id="107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0687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6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4308" cy="914400"/>
                  <wp:effectExtent l="19050" t="0" r="0" b="0"/>
                  <wp:docPr id="108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308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7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2670" cy="914400"/>
                  <wp:effectExtent l="19050" t="0" r="0" b="0"/>
                  <wp:docPr id="10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267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8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7472" cy="914400"/>
                  <wp:effectExtent l="19050" t="0" r="0" b="0"/>
                  <wp:docPr id="11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7472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9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9593" cy="914400"/>
                  <wp:effectExtent l="19050" t="0" r="0" b="0"/>
                  <wp:docPr id="119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9593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0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3444" cy="914400"/>
                  <wp:effectExtent l="19050" t="0" r="956" b="0"/>
                  <wp:docPr id="120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344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1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3444" cy="914400"/>
                  <wp:effectExtent l="19050" t="0" r="956" b="0"/>
                  <wp:docPr id="121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344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2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8944" cy="914400"/>
                  <wp:effectExtent l="19050" t="0" r="5456" b="0"/>
                  <wp:docPr id="122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894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3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7472" cy="914400"/>
                  <wp:effectExtent l="19050" t="0" r="0" b="0"/>
                  <wp:docPr id="12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7472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4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9593" cy="914400"/>
                  <wp:effectExtent l="19050" t="0" r="0" b="0"/>
                  <wp:docPr id="124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9593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X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25192" cy="914400"/>
                  <wp:effectExtent l="19050" t="0" r="8258" b="0"/>
                  <wp:docPr id="70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192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</w:tbl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p w:rsidR="006668A1" w:rsidRPr="008322A0" w:rsidRDefault="006668A1" w:rsidP="006668A1">
      <w:pPr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br w:type="page"/>
      </w: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lastRenderedPageBreak/>
        <w:t xml:space="preserve">C. </w:t>
      </w:r>
    </w:p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1"/>
        <w:gridCol w:w="1771"/>
        <w:gridCol w:w="1771"/>
        <w:gridCol w:w="1771"/>
        <w:gridCol w:w="1772"/>
      </w:tblGrid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786" cy="914400"/>
                  <wp:effectExtent l="19050" t="0" r="3614" b="0"/>
                  <wp:docPr id="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78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2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00" cy="914400"/>
                  <wp:effectExtent l="19050" t="0" r="3600" b="0"/>
                  <wp:docPr id="4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3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3684" cy="914400"/>
                  <wp:effectExtent l="19050" t="0" r="0" b="0"/>
                  <wp:docPr id="4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8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4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00" cy="914400"/>
                  <wp:effectExtent l="19050" t="0" r="3600" b="0"/>
                  <wp:docPr id="5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5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96471" cy="914400"/>
                  <wp:effectExtent l="19050" t="0" r="0" b="0"/>
                  <wp:docPr id="51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471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6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228" cy="914400"/>
                  <wp:effectExtent l="19050" t="0" r="7172" b="0"/>
                  <wp:docPr id="5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28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7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14" cy="914400"/>
                  <wp:effectExtent l="19050" t="0" r="3586" b="0"/>
                  <wp:docPr id="53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1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8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3642" cy="914400"/>
                  <wp:effectExtent l="19050" t="0" r="0" b="0"/>
                  <wp:docPr id="5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42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9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96541" cy="914400"/>
                  <wp:effectExtent l="19050" t="0" r="0" b="0"/>
                  <wp:docPr id="5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541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0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96541" cy="914400"/>
                  <wp:effectExtent l="19050" t="0" r="0" b="0"/>
                  <wp:docPr id="56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541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1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228" cy="914400"/>
                  <wp:effectExtent l="19050" t="0" r="7172" b="0"/>
                  <wp:docPr id="5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28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2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28" cy="914400"/>
                  <wp:effectExtent l="19050" t="0" r="3572" b="0"/>
                  <wp:docPr id="59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28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3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228" cy="914400"/>
                  <wp:effectExtent l="19050" t="0" r="7172" b="0"/>
                  <wp:docPr id="60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28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4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256" cy="914400"/>
                  <wp:effectExtent l="19050" t="0" r="7144" b="0"/>
                  <wp:docPr id="61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5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X</w:t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71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  <w:tr w:rsidR="006668A1" w:rsidRPr="008322A0" w:rsidTr="00244606"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6668A1" w:rsidRPr="008322A0" w:rsidRDefault="006668A1" w:rsidP="00244606">
            <w:pPr>
              <w:rPr>
                <w:rFonts w:ascii="Times New Roman" w:hAnsi="Times New Roman" w:cs="Times New Roman"/>
              </w:rPr>
            </w:pPr>
          </w:p>
        </w:tc>
      </w:tr>
    </w:tbl>
    <w:p w:rsidR="006668A1" w:rsidRPr="008322A0" w:rsidRDefault="006668A1" w:rsidP="006668A1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>D.</w:t>
      </w:r>
    </w:p>
    <w:p w:rsidR="00684411" w:rsidRDefault="006668A1" w:rsidP="006668A1">
      <w:r w:rsidRPr="008322A0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2746379" cy="2743200"/>
            <wp:effectExtent l="19050" t="0" r="0" b="0"/>
            <wp:docPr id="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379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84411" w:rsidSect="006844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668A1"/>
    <w:rsid w:val="006668A1"/>
    <w:rsid w:val="00684411"/>
    <w:rsid w:val="00A7703A"/>
    <w:rsid w:val="00C929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8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8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3</cp:revision>
  <dcterms:created xsi:type="dcterms:W3CDTF">2012-11-10T19:11:00Z</dcterms:created>
  <dcterms:modified xsi:type="dcterms:W3CDTF">2012-11-14T04:02:00Z</dcterms:modified>
</cp:coreProperties>
</file>